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2540" distB="2540" distL="0" distR="0" simplePos="0" locked="0" layoutInCell="0" allowOverlap="1" relativeHeight="1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921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26606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2740</wp:posOffset>
                </wp:positionH>
                <wp:positionV relativeFrom="paragraph">
                  <wp:posOffset>805180</wp:posOffset>
                </wp:positionV>
                <wp:extent cx="2247900" cy="701675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325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4pt;mso-position-vertical-relative:text;margin-left:126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32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4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4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24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24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2286000" cy="72834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728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due to irrelevant titles</w:t>
                              <w:br/>
                              <w:t>(n =239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pt;height:57.3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due to irrelevant titles</w:t>
                        <w:br/>
                        <w:t>(n =23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337435" cy="123698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7435" cy="12369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because they did not meet the inclusion criteria or because they solely focused on dengue mosquito projection</w:t>
                              <w:br/>
                              <w:t>(n =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05pt;height:97.4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because they did not meet the inclusion criteria or because they solely focused on dengue mosquito projection</w:t>
                        <w:br/>
                        <w:t>(n =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68834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88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2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7:00:00Z</dcterms:created>
  <dc:creator>mocampo</dc:creator>
  <dc:description/>
  <cp:keywords/>
  <dc:language>en-US</dc:language>
  <cp:lastModifiedBy>Zhiwei Xu</cp:lastModifiedBy>
  <dcterms:modified xsi:type="dcterms:W3CDTF">2019-10-25T05:42:00Z</dcterms:modified>
  <cp:revision>8</cp:revision>
  <dc:subject/>
  <dc:title>PRISMA 2009 Flow Diagram</dc:title>
</cp:coreProperties>
</file>